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8575D" w14:textId="13AEA368" w:rsidR="00273B3E" w:rsidRPr="00273B3E" w:rsidRDefault="00273B3E" w:rsidP="00273B3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8A4A8C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A6A7F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treatment for </w:t>
      </w:r>
      <w:r w:rsidRPr="00273B3E">
        <w:rPr>
          <w:rFonts w:cs="Times New Roman"/>
          <w:szCs w:val="24"/>
        </w:rPr>
        <w:t>coagulopathy</w:t>
      </w:r>
      <w:r w:rsidR="00012757">
        <w:rPr>
          <w:rFonts w:cs="Times New Roman"/>
          <w:szCs w:val="24"/>
        </w:rPr>
        <w:t xml:space="preserve"> and mortality</w:t>
      </w:r>
      <w:r w:rsidRPr="00DA6A7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</w:t>
      </w:r>
      <w:r w:rsidRPr="00DA6A7F">
        <w:rPr>
          <w:rFonts w:cs="Times New Roman"/>
          <w:szCs w:val="24"/>
        </w:rPr>
        <w:t xml:space="preserve"> </w:t>
      </w:r>
      <w:r w:rsidR="008E6600">
        <w:rPr>
          <w:rFonts w:cs="Times New Roman"/>
          <w:szCs w:val="24"/>
        </w:rPr>
        <w:t xml:space="preserve">critically ill </w:t>
      </w:r>
      <w:r>
        <w:rPr>
          <w:rFonts w:cs="Times New Roman"/>
          <w:szCs w:val="24"/>
        </w:rPr>
        <w:t xml:space="preserve">patients with </w:t>
      </w:r>
      <w:r w:rsidRPr="00DA6A7F">
        <w:rPr>
          <w:rFonts w:cs="Times New Roman"/>
          <w:szCs w:val="24"/>
        </w:rPr>
        <w:t xml:space="preserve">CHF </w:t>
      </w:r>
      <w:r w:rsidRPr="00273B3E">
        <w:rPr>
          <w:rFonts w:cs="Times New Roman"/>
          <w:szCs w:val="24"/>
        </w:rPr>
        <w:t xml:space="preserve">grouped </w:t>
      </w:r>
      <w:r>
        <w:rPr>
          <w:rFonts w:cs="Times New Roman"/>
          <w:szCs w:val="24"/>
        </w:rPr>
        <w:t>by coagulation disorder score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60"/>
        <w:gridCol w:w="1413"/>
      </w:tblGrid>
      <w:tr w:rsidR="00273B3E" w:rsidRPr="00EE3BFF" w14:paraId="606D72F8" w14:textId="13F697F4" w:rsidTr="00D86BEB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3A1455EE" w14:textId="0518936B" w:rsidR="00273B3E" w:rsidRPr="00EE3BFF" w:rsidRDefault="00273B3E" w:rsidP="00273B3E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b/>
                <w:bCs/>
                <w:sz w:val="18"/>
                <w:szCs w:val="18"/>
                <w:lang w:eastAsia="zh-CN"/>
              </w:rPr>
              <w:t>reatment</w:t>
            </w:r>
          </w:p>
        </w:tc>
        <w:tc>
          <w:tcPr>
            <w:tcW w:w="623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4E7CD" w14:textId="6F31494A" w:rsidR="00273B3E" w:rsidRPr="00EE3BFF" w:rsidRDefault="00273B3E" w:rsidP="00273B3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agulation disorder score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</w:tcBorders>
          </w:tcPr>
          <w:p w14:paraId="75CDB624" w14:textId="77777777" w:rsidR="00273B3E" w:rsidRDefault="00273B3E" w:rsidP="00273B3E">
            <w:pPr>
              <w:jc w:val="center"/>
              <w:rPr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  <w:p w14:paraId="763030CC" w14:textId="557B49DE" w:rsidR="00273B3E" w:rsidRDefault="00273B3E" w:rsidP="00273B3E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273B3E">
              <w:rPr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273B3E" w:rsidRPr="00EE3BFF" w14:paraId="280C81FC" w14:textId="31CCF50D" w:rsidTr="00D86BEB">
        <w:trPr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0DF61A99" w14:textId="77777777" w:rsidR="00273B3E" w:rsidRDefault="00273B3E" w:rsidP="0019453C">
            <w:pPr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71F0C" w14:textId="50D59784" w:rsidR="00273B3E" w:rsidRPr="00BA3F86" w:rsidRDefault="00273B3E" w:rsidP="0019453C">
            <w:pPr>
              <w:ind w:left="904" w:hangingChars="500" w:hanging="904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EE36E" w14:textId="631D88E6" w:rsidR="00273B3E" w:rsidRPr="00BA3F86" w:rsidRDefault="00273B3E" w:rsidP="0019453C">
            <w:pPr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1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or 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7C528" w14:textId="12AF72C9" w:rsidR="00273B3E" w:rsidRPr="00BA3F86" w:rsidRDefault="00273B3E" w:rsidP="0019453C">
            <w:pPr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3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or 4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237356" w14:textId="5C4B52B8" w:rsidR="00273B3E" w:rsidRPr="00273B3E" w:rsidRDefault="00273B3E" w:rsidP="0019453C">
            <w:pPr>
              <w:rPr>
                <w:b/>
                <w:bCs/>
                <w:sz w:val="18"/>
                <w:szCs w:val="18"/>
                <w:lang w:eastAsia="zh-CN"/>
              </w:rPr>
            </w:pPr>
            <w:r w:rsidRPr="00273B3E">
              <w:rPr>
                <w:rFonts w:hint="eastAsia"/>
                <w:b/>
                <w:bCs/>
                <w:sz w:val="18"/>
                <w:szCs w:val="18"/>
                <w:lang w:eastAsia="zh-CN"/>
              </w:rPr>
              <w:t>5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or </w:t>
            </w:r>
            <w:r w:rsidRPr="00273B3E">
              <w:rPr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3" w:type="dxa"/>
            <w:vMerge/>
            <w:tcBorders>
              <w:bottom w:val="single" w:sz="12" w:space="0" w:color="auto"/>
            </w:tcBorders>
          </w:tcPr>
          <w:p w14:paraId="1EE1BFC7" w14:textId="77777777" w:rsidR="00273B3E" w:rsidRPr="00273B3E" w:rsidRDefault="00273B3E" w:rsidP="0019453C">
            <w:pPr>
              <w:rPr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273B3E" w:rsidRPr="00EE3BFF" w14:paraId="46B668E6" w14:textId="5586F6C8" w:rsidTr="00D86BEB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14BC8DFD" w14:textId="10AE0555" w:rsidR="00273B3E" w:rsidRPr="00EE3BFF" w:rsidRDefault="00273B3E" w:rsidP="00273B3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 w:rsidRPr="0026487D">
              <w:rPr>
                <w:sz w:val="18"/>
                <w:szCs w:val="18"/>
                <w:lang w:eastAsia="zh-CN"/>
              </w:rPr>
              <w:t xml:space="preserve">ransfusion </w:t>
            </w:r>
            <w:r>
              <w:rPr>
                <w:sz w:val="18"/>
                <w:szCs w:val="18"/>
                <w:lang w:eastAsia="zh-CN"/>
              </w:rPr>
              <w:t>of FF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9FF03D" w14:textId="117A470E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18 (1.1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D01905" w14:textId="7AC9C5C8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243 (7.92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5CABE1" w14:textId="1C752E73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399 (19.6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3AD97E" w14:textId="177BF821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109 (38.25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5B6270E" w14:textId="749EEA90" w:rsidR="00273B3E" w:rsidRPr="00EE3BFF" w:rsidRDefault="00273B3E" w:rsidP="0019453C">
            <w:pPr>
              <w:rPr>
                <w:sz w:val="18"/>
                <w:szCs w:val="18"/>
              </w:rPr>
            </w:pPr>
            <w:r w:rsidRPr="00273B3E">
              <w:rPr>
                <w:sz w:val="18"/>
                <w:szCs w:val="18"/>
              </w:rPr>
              <w:t>&lt;0.001</w:t>
            </w:r>
          </w:p>
        </w:tc>
      </w:tr>
      <w:tr w:rsidR="00273B3E" w:rsidRPr="00EE3BFF" w14:paraId="55C1E5B7" w14:textId="28051A1B" w:rsidTr="00D86BEB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5EE32D40" w14:textId="0656BCBA" w:rsidR="00273B3E" w:rsidRPr="00EE3BFF" w:rsidRDefault="00273B3E" w:rsidP="00273B3E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ransfusion of </w:t>
            </w:r>
            <w:r w:rsidRPr="0026487D">
              <w:rPr>
                <w:sz w:val="18"/>
                <w:szCs w:val="18"/>
                <w:lang w:eastAsia="zh-CN"/>
              </w:rPr>
              <w:t>platele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4BC717" w14:textId="72DFE52E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34 (2.2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21AB34" w14:textId="6570D43C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128 (4.1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B1A84F" w14:textId="1D4799B1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162 (7.99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929DF1" w14:textId="6A47182A" w:rsidR="00273B3E" w:rsidRPr="00EE3BFF" w:rsidRDefault="00325AA3" w:rsidP="0019453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53 (18.60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6C7455D" w14:textId="72051171" w:rsidR="00273B3E" w:rsidRPr="0026487D" w:rsidRDefault="004B7F42" w:rsidP="0019453C">
            <w:pPr>
              <w:rPr>
                <w:sz w:val="18"/>
                <w:szCs w:val="18"/>
              </w:rPr>
            </w:pPr>
            <w:r w:rsidRPr="004B7F42">
              <w:rPr>
                <w:sz w:val="18"/>
                <w:szCs w:val="18"/>
              </w:rPr>
              <w:t>&lt;0.001</w:t>
            </w:r>
          </w:p>
        </w:tc>
      </w:tr>
      <w:tr w:rsidR="00613A5C" w:rsidRPr="00EE3BFF" w14:paraId="6731FAE5" w14:textId="05BCEC89" w:rsidTr="00D86BEB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A967C0B" w14:textId="78868817" w:rsidR="00613A5C" w:rsidRPr="00EE3BFF" w:rsidRDefault="0070592E" w:rsidP="00613A5C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W</w:t>
            </w:r>
            <w:r w:rsidR="00613A5C" w:rsidRPr="0026487D">
              <w:rPr>
                <w:sz w:val="18"/>
                <w:szCs w:val="18"/>
                <w:lang w:eastAsia="zh-CN"/>
              </w:rPr>
              <w:t>arfar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216E50" w14:textId="32C8DA53" w:rsidR="00613A5C" w:rsidRPr="00EE3BFF" w:rsidRDefault="00325AA3" w:rsidP="00613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  <w:r w:rsidR="00613A5C" w:rsidRPr="0026487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.53</w:t>
            </w:r>
            <w:r w:rsidR="00613A5C" w:rsidRPr="0026487D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91D55D" w14:textId="230B1C8B" w:rsidR="00613A5C" w:rsidRPr="00EE3BFF" w:rsidRDefault="00325AA3" w:rsidP="00613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  <w:r w:rsidR="00AD3568" w:rsidRPr="00AD356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35</w:t>
            </w:r>
            <w:r w:rsidR="00AD3568" w:rsidRPr="00AD3568">
              <w:rPr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B35CFB" w14:textId="6546C036" w:rsidR="00613A5C" w:rsidRPr="00EE3BFF" w:rsidRDefault="00325AA3" w:rsidP="00613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  <w:r w:rsidR="00AD3568">
              <w:rPr>
                <w:sz w:val="18"/>
                <w:szCs w:val="18"/>
              </w:rPr>
              <w:t xml:space="preserve"> </w:t>
            </w:r>
            <w:r w:rsidR="00613A5C" w:rsidRPr="00FB2E77">
              <w:rPr>
                <w:sz w:val="18"/>
                <w:szCs w:val="18"/>
              </w:rPr>
              <w:t>(</w:t>
            </w:r>
            <w:r w:rsidR="00C15803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83</w:t>
            </w:r>
            <w:r w:rsidR="00613A5C" w:rsidRPr="00FB2E77">
              <w:rPr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02B6F7" w14:textId="60E76352" w:rsidR="00613A5C" w:rsidRPr="00EE3BFF" w:rsidRDefault="00325AA3" w:rsidP="00613A5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8 (2.8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BCAFEE3" w14:textId="5A40D7AC" w:rsidR="00613A5C" w:rsidRPr="00EE3BFF" w:rsidRDefault="00613A5C" w:rsidP="00613A5C">
            <w:pPr>
              <w:rPr>
                <w:sz w:val="18"/>
                <w:szCs w:val="18"/>
              </w:rPr>
            </w:pPr>
            <w:r w:rsidRPr="004B7F42">
              <w:rPr>
                <w:sz w:val="18"/>
                <w:szCs w:val="18"/>
              </w:rPr>
              <w:t>&lt;0.001</w:t>
            </w:r>
          </w:p>
        </w:tc>
      </w:tr>
      <w:tr w:rsidR="00613A5C" w:rsidRPr="00EE3BFF" w14:paraId="0183C1E1" w14:textId="75A1305D" w:rsidTr="00494284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37302E1" w14:textId="49225EF6" w:rsidR="00613A5C" w:rsidRPr="00EE3BFF" w:rsidRDefault="0070592E" w:rsidP="00613A5C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</w:t>
            </w:r>
            <w:r w:rsidR="00613A5C" w:rsidRPr="0026487D">
              <w:rPr>
                <w:sz w:val="18"/>
                <w:szCs w:val="18"/>
                <w:lang w:eastAsia="zh-CN"/>
              </w:rPr>
              <w:t>epar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42237D" w14:textId="1F4B6F16" w:rsidR="00613A5C" w:rsidRPr="00EE3BFF" w:rsidRDefault="00325AA3" w:rsidP="00613A5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384 (25.3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5863A0" w14:textId="166F9F40" w:rsidR="00613A5C" w:rsidRPr="00EE3BFF" w:rsidRDefault="00325AA3" w:rsidP="00613A5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749 (24.4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F2DCA6" w14:textId="69477CB8" w:rsidR="00613A5C" w:rsidRPr="00EE3BFF" w:rsidRDefault="00325AA3" w:rsidP="00613A5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</w:rPr>
              <w:t>402 (19.8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0798F5" w14:textId="71A2FD69" w:rsidR="00613A5C" w:rsidRPr="00EE3BFF" w:rsidRDefault="00325AA3" w:rsidP="00613A5C">
            <w:pPr>
              <w:rPr>
                <w:sz w:val="18"/>
                <w:szCs w:val="18"/>
              </w:rPr>
            </w:pPr>
            <w:r w:rsidRPr="00325AA3">
              <w:rPr>
                <w:sz w:val="18"/>
                <w:szCs w:val="18"/>
                <w:lang w:eastAsia="zh-CN"/>
              </w:rPr>
              <w:t>42 (14.74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3C96130" w14:textId="37C0A579" w:rsidR="00613A5C" w:rsidRDefault="00613A5C" w:rsidP="00613A5C">
            <w:pPr>
              <w:rPr>
                <w:sz w:val="18"/>
                <w:szCs w:val="18"/>
                <w:lang w:eastAsia="zh-CN"/>
              </w:rPr>
            </w:pPr>
            <w:r w:rsidRPr="004B7F42">
              <w:rPr>
                <w:sz w:val="18"/>
                <w:szCs w:val="18"/>
              </w:rPr>
              <w:t>&lt;0.001</w:t>
            </w:r>
          </w:p>
        </w:tc>
      </w:tr>
      <w:tr w:rsidR="00494284" w:rsidRPr="00EE3BFF" w14:paraId="38B12F87" w14:textId="77777777" w:rsidTr="00494284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14966052" w14:textId="08D248B8" w:rsidR="00494284" w:rsidRDefault="00636B30" w:rsidP="00613A5C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 w:rsidR="00012757">
              <w:rPr>
                <w:sz w:val="18"/>
                <w:szCs w:val="18"/>
                <w:lang w:eastAsia="zh-CN"/>
              </w:rPr>
              <w:t>0-day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F9DB04" w14:textId="1FBB29C2" w:rsidR="00494284" w:rsidRPr="004B7F42" w:rsidRDefault="00C9401B" w:rsidP="00613A5C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180 (11.9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540F40" w14:textId="705F1A75" w:rsidR="00494284" w:rsidRPr="004B7F42" w:rsidRDefault="00C9401B" w:rsidP="00613A5C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503 (16.3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DA128B" w14:textId="562B66D7" w:rsidR="00494284" w:rsidRPr="004B7F42" w:rsidRDefault="00C9401B" w:rsidP="00613A5C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445 (21.9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0647EC" w14:textId="163FDDA7" w:rsidR="00494284" w:rsidRPr="004B7F42" w:rsidRDefault="00C9401B" w:rsidP="00613A5C">
            <w:pPr>
              <w:rPr>
                <w:sz w:val="18"/>
                <w:szCs w:val="18"/>
                <w:lang w:eastAsia="zh-CN"/>
              </w:rPr>
            </w:pPr>
            <w:r w:rsidRPr="00C9401B">
              <w:rPr>
                <w:sz w:val="18"/>
                <w:szCs w:val="18"/>
                <w:lang w:eastAsia="zh-CN"/>
              </w:rPr>
              <w:t>90 (31.58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F01F216" w14:textId="7419A64D" w:rsidR="00494284" w:rsidRPr="004B7F42" w:rsidRDefault="00012757" w:rsidP="00613A5C">
            <w:pPr>
              <w:rPr>
                <w:sz w:val="18"/>
                <w:szCs w:val="18"/>
              </w:rPr>
            </w:pPr>
            <w:r w:rsidRPr="004B7F42">
              <w:rPr>
                <w:sz w:val="18"/>
                <w:szCs w:val="18"/>
              </w:rPr>
              <w:t>&lt;0.001</w:t>
            </w:r>
          </w:p>
        </w:tc>
      </w:tr>
      <w:tr w:rsidR="00012757" w:rsidRPr="00EE3BFF" w14:paraId="4B46DCAF" w14:textId="77777777" w:rsidTr="00494284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1855EB0" w14:textId="5A550F72" w:rsidR="00012757" w:rsidRDefault="00636B30" w:rsidP="00012757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 w:rsidR="00012757">
              <w:rPr>
                <w:sz w:val="18"/>
                <w:szCs w:val="18"/>
                <w:lang w:eastAsia="zh-CN"/>
              </w:rPr>
              <w:t>0-day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8E372B" w14:textId="384CCDA8" w:rsidR="00012757" w:rsidRPr="004B7F42" w:rsidRDefault="00C9401B" w:rsidP="00012757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284 (18.7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E72D10" w14:textId="70E72944" w:rsidR="00012757" w:rsidRPr="004B7F42" w:rsidRDefault="00C9401B" w:rsidP="00012757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720 (23.46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B87A61" w14:textId="7AFD9198" w:rsidR="00012757" w:rsidRPr="004B7F42" w:rsidRDefault="00C9401B" w:rsidP="00012757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614 (30.2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3BC496" w14:textId="2D4328DE" w:rsidR="00012757" w:rsidRPr="004B7F42" w:rsidRDefault="00C9401B" w:rsidP="00012757">
            <w:pPr>
              <w:rPr>
                <w:sz w:val="18"/>
                <w:szCs w:val="18"/>
                <w:lang w:eastAsia="zh-CN"/>
              </w:rPr>
            </w:pPr>
            <w:r w:rsidRPr="00C9401B">
              <w:rPr>
                <w:sz w:val="18"/>
                <w:szCs w:val="18"/>
                <w:lang w:eastAsia="zh-CN"/>
              </w:rPr>
              <w:t>119 (41.75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CF19751" w14:textId="19DB5238" w:rsidR="00012757" w:rsidRPr="004B7F42" w:rsidRDefault="00012757" w:rsidP="00012757">
            <w:pPr>
              <w:rPr>
                <w:sz w:val="18"/>
                <w:szCs w:val="18"/>
              </w:rPr>
            </w:pPr>
            <w:r w:rsidRPr="004B7F42">
              <w:rPr>
                <w:sz w:val="18"/>
                <w:szCs w:val="18"/>
              </w:rPr>
              <w:t>&lt;0.001</w:t>
            </w:r>
          </w:p>
        </w:tc>
      </w:tr>
      <w:tr w:rsidR="00012757" w:rsidRPr="00EE3BFF" w14:paraId="61B24A6F" w14:textId="77777777" w:rsidTr="00494284">
        <w:trPr>
          <w:trHeight w:hRule="exact" w:val="454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772AD032" w14:textId="6D1F8104" w:rsidR="00012757" w:rsidRDefault="00012757" w:rsidP="00012757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  <w:lang w:eastAsia="zh-CN"/>
              </w:rPr>
              <w:t>n-hospital death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0820586" w14:textId="21E7CB3A" w:rsidR="00012757" w:rsidRPr="004B7F42" w:rsidRDefault="00C9401B" w:rsidP="00012757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142 (9.39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71ACD28" w14:textId="73021BA2" w:rsidR="00012757" w:rsidRPr="004B7F42" w:rsidRDefault="00C9401B" w:rsidP="00012757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399 (13.00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A3D4B74" w14:textId="2C5E7C24" w:rsidR="00012757" w:rsidRPr="004B7F42" w:rsidRDefault="00C9401B" w:rsidP="00012757">
            <w:pPr>
              <w:rPr>
                <w:sz w:val="18"/>
                <w:szCs w:val="18"/>
              </w:rPr>
            </w:pPr>
            <w:r w:rsidRPr="00C9401B">
              <w:rPr>
                <w:sz w:val="18"/>
                <w:szCs w:val="18"/>
              </w:rPr>
              <w:t>372 (18.34%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5C846566" w14:textId="0709894F" w:rsidR="00012757" w:rsidRPr="004B7F42" w:rsidRDefault="00C9401B" w:rsidP="00012757">
            <w:pPr>
              <w:rPr>
                <w:sz w:val="18"/>
                <w:szCs w:val="18"/>
                <w:lang w:eastAsia="zh-CN"/>
              </w:rPr>
            </w:pPr>
            <w:r w:rsidRPr="00C9401B">
              <w:rPr>
                <w:sz w:val="18"/>
                <w:szCs w:val="18"/>
                <w:lang w:eastAsia="zh-CN"/>
              </w:rPr>
              <w:t>85 (29.82%)</w:t>
            </w:r>
          </w:p>
        </w:tc>
        <w:tc>
          <w:tcPr>
            <w:tcW w:w="1413" w:type="dxa"/>
            <w:tcBorders>
              <w:top w:val="nil"/>
              <w:bottom w:val="single" w:sz="12" w:space="0" w:color="auto"/>
            </w:tcBorders>
          </w:tcPr>
          <w:p w14:paraId="5E32E61A" w14:textId="4B1187DA" w:rsidR="00012757" w:rsidRPr="004B7F42" w:rsidRDefault="00012757" w:rsidP="00012757">
            <w:pPr>
              <w:rPr>
                <w:sz w:val="18"/>
                <w:szCs w:val="18"/>
              </w:rPr>
            </w:pPr>
            <w:r w:rsidRPr="004B7F42">
              <w:rPr>
                <w:sz w:val="18"/>
                <w:szCs w:val="18"/>
              </w:rPr>
              <w:t>&lt;0.001</w:t>
            </w:r>
          </w:p>
        </w:tc>
      </w:tr>
    </w:tbl>
    <w:p w14:paraId="7B65BC41" w14:textId="18B0EE0E" w:rsidR="00DE23E8" w:rsidRPr="001549D3" w:rsidRDefault="002B59D8" w:rsidP="002B59D8">
      <w:r w:rsidRPr="00E624B1">
        <w:t>Abbreviations:</w:t>
      </w:r>
      <w:r w:rsidRPr="002B59D8">
        <w:t xml:space="preserve"> </w:t>
      </w:r>
      <w:r>
        <w:t xml:space="preserve">FFP, </w:t>
      </w:r>
      <w:r w:rsidRPr="0068336E">
        <w:t>fresh frozen plasma</w:t>
      </w:r>
      <w:r w:rsidR="002C6061">
        <w:t xml:space="preserve">; </w:t>
      </w:r>
      <w:r w:rsidR="002C6061" w:rsidRPr="002C6061">
        <w:t>CHF, congestive heart failure</w:t>
      </w:r>
      <w:r w:rsidR="002C6061">
        <w:t>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43F5D" w14:textId="77777777" w:rsidR="00B76CBF" w:rsidRDefault="00B76CBF" w:rsidP="00117666">
      <w:pPr>
        <w:spacing w:after="0"/>
      </w:pPr>
      <w:r>
        <w:separator/>
      </w:r>
    </w:p>
  </w:endnote>
  <w:endnote w:type="continuationSeparator" w:id="0">
    <w:p w14:paraId="5A4DA60F" w14:textId="77777777" w:rsidR="00B76CBF" w:rsidRDefault="00B76C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0EE59" w14:textId="77777777" w:rsidR="00B76CBF" w:rsidRDefault="00B76CBF" w:rsidP="00117666">
      <w:pPr>
        <w:spacing w:after="0"/>
      </w:pPr>
      <w:r>
        <w:separator/>
      </w:r>
    </w:p>
  </w:footnote>
  <w:footnote w:type="continuationSeparator" w:id="0">
    <w:p w14:paraId="686FF198" w14:textId="77777777" w:rsidR="00B76CBF" w:rsidRDefault="00B76C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75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B3E"/>
    <w:rsid w:val="00274347"/>
    <w:rsid w:val="002868E2"/>
    <w:rsid w:val="002869C3"/>
    <w:rsid w:val="002936E4"/>
    <w:rsid w:val="002B4A57"/>
    <w:rsid w:val="002B59D8"/>
    <w:rsid w:val="002C6061"/>
    <w:rsid w:val="002C74CA"/>
    <w:rsid w:val="003123F4"/>
    <w:rsid w:val="00325AA3"/>
    <w:rsid w:val="003544FB"/>
    <w:rsid w:val="003D2F2D"/>
    <w:rsid w:val="00401590"/>
    <w:rsid w:val="00447801"/>
    <w:rsid w:val="00452E9C"/>
    <w:rsid w:val="004735C8"/>
    <w:rsid w:val="00494284"/>
    <w:rsid w:val="004947A6"/>
    <w:rsid w:val="004961FF"/>
    <w:rsid w:val="004A550C"/>
    <w:rsid w:val="004B7F42"/>
    <w:rsid w:val="00517A89"/>
    <w:rsid w:val="005250F2"/>
    <w:rsid w:val="00593EEA"/>
    <w:rsid w:val="005A5EEE"/>
    <w:rsid w:val="00613A5C"/>
    <w:rsid w:val="00636B30"/>
    <w:rsid w:val="006375C7"/>
    <w:rsid w:val="00654E8F"/>
    <w:rsid w:val="00660D05"/>
    <w:rsid w:val="006820B1"/>
    <w:rsid w:val="006B7D14"/>
    <w:rsid w:val="006F7771"/>
    <w:rsid w:val="00701727"/>
    <w:rsid w:val="0070566C"/>
    <w:rsid w:val="0070592E"/>
    <w:rsid w:val="00714C50"/>
    <w:rsid w:val="00725A7D"/>
    <w:rsid w:val="007501BE"/>
    <w:rsid w:val="00790BB3"/>
    <w:rsid w:val="007C206C"/>
    <w:rsid w:val="00817DD6"/>
    <w:rsid w:val="0083759F"/>
    <w:rsid w:val="00885156"/>
    <w:rsid w:val="008A4A8C"/>
    <w:rsid w:val="008E6600"/>
    <w:rsid w:val="00902CB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3568"/>
    <w:rsid w:val="00B1671E"/>
    <w:rsid w:val="00B25EB8"/>
    <w:rsid w:val="00B37F4D"/>
    <w:rsid w:val="00B76CBF"/>
    <w:rsid w:val="00C15803"/>
    <w:rsid w:val="00C1711C"/>
    <w:rsid w:val="00C36C40"/>
    <w:rsid w:val="00C52A7B"/>
    <w:rsid w:val="00C56BAF"/>
    <w:rsid w:val="00C679AA"/>
    <w:rsid w:val="00C75972"/>
    <w:rsid w:val="00C9401B"/>
    <w:rsid w:val="00CD066B"/>
    <w:rsid w:val="00CE4FEE"/>
    <w:rsid w:val="00D060CF"/>
    <w:rsid w:val="00D86BEB"/>
    <w:rsid w:val="00D90D5B"/>
    <w:rsid w:val="00DB59C3"/>
    <w:rsid w:val="00DC259A"/>
    <w:rsid w:val="00DE23E8"/>
    <w:rsid w:val="00DE6E40"/>
    <w:rsid w:val="00E06A6E"/>
    <w:rsid w:val="00E52377"/>
    <w:rsid w:val="00E537AD"/>
    <w:rsid w:val="00E64E17"/>
    <w:rsid w:val="00E75F1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</cp:lastModifiedBy>
  <cp:revision>25</cp:revision>
  <cp:lastPrinted>2013-10-03T12:51:00Z</cp:lastPrinted>
  <dcterms:created xsi:type="dcterms:W3CDTF">2018-11-23T08:58:00Z</dcterms:created>
  <dcterms:modified xsi:type="dcterms:W3CDTF">2022-08-27T04:27:00Z</dcterms:modified>
</cp:coreProperties>
</file>